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5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  <w:i/>
        </w:rPr>
        <w:t>A. fumigatus</w:t>
      </w:r>
      <w:r>
        <w:rPr>
          <w:b/>
        </w:rPr>
        <w:t>- and Affc-specific genes having differential transcript abundance in the murine lung, relative to laboratory culture</w:t>
      </w:r>
    </w:p>
    <w:p>
      <w:pPr>
        <w:pStyle w:val="Normal"/>
        <w:jc w:val="both"/>
        <w:rPr>
          <w:i/>
          <w:i/>
          <w:lang w:val="en-US"/>
        </w:rPr>
      </w:pPr>
      <w:r>
        <w:rPr>
          <w:lang w:val="en-US"/>
        </w:rPr>
        <w:t xml:space="preserve">The Affc-core set were defined as </w:t>
      </w:r>
      <w:r>
        <w:rPr>
          <w:i/>
          <w:lang w:val="en-US"/>
        </w:rPr>
        <w:t xml:space="preserve">A. </w:t>
      </w:r>
      <w:r>
        <w:rPr>
          <w:i/>
          <w:u w:val="single"/>
          <w:lang w:val="en-US"/>
        </w:rPr>
        <w:t>f</w:t>
      </w:r>
      <w:r>
        <w:rPr>
          <w:i/>
          <w:lang w:val="en-US"/>
        </w:rPr>
        <w:t>umigatus</w:t>
      </w:r>
      <w:r>
        <w:rPr>
          <w:lang w:val="en-US"/>
        </w:rPr>
        <w:t xml:space="preserve"> Af293 proteins that have orthologs in </w:t>
      </w:r>
      <w:r>
        <w:rPr>
          <w:i/>
          <w:lang w:val="en-US"/>
        </w:rPr>
        <w:t>N. fischeri</w:t>
      </w:r>
      <w:r>
        <w:rPr>
          <w:lang w:val="en-US"/>
        </w:rPr>
        <w:t xml:space="preserve"> and </w:t>
      </w:r>
      <w:r>
        <w:rPr>
          <w:i/>
          <w:lang w:val="en-US"/>
        </w:rPr>
        <w:t xml:space="preserve">A. </w:t>
      </w:r>
      <w:r>
        <w:rPr>
          <w:i/>
          <w:u w:val="single"/>
          <w:lang w:val="en-US"/>
        </w:rPr>
        <w:t>c</w:t>
      </w:r>
      <w:r>
        <w:rPr>
          <w:i/>
          <w:lang w:val="en-US"/>
        </w:rPr>
        <w:t>lavatus</w:t>
      </w:r>
      <w:r>
        <w:rPr>
          <w:lang w:val="en-US"/>
        </w:rPr>
        <w:t xml:space="preserve">. The Affc-unique set is a sub-set of Affc-core proteins that do not have orthologs in </w:t>
      </w:r>
      <w:r>
        <w:rPr>
          <w:i/>
          <w:lang w:val="en-US"/>
        </w:rPr>
        <w:t>A. terreus</w:t>
      </w:r>
      <w:r>
        <w:rPr>
          <w:lang w:val="en-US"/>
        </w:rPr>
        <w:t xml:space="preserve">, </w:t>
      </w:r>
      <w:r>
        <w:rPr>
          <w:i/>
          <w:lang w:val="en-US"/>
        </w:rPr>
        <w:t>A. oryzae</w:t>
      </w:r>
      <w:r>
        <w:rPr>
          <w:lang w:val="en-US"/>
        </w:rPr>
        <w:t xml:space="preserve">, </w:t>
      </w:r>
      <w:r>
        <w:rPr>
          <w:i/>
          <w:lang w:val="en-US"/>
        </w:rPr>
        <w:t>A. nidulans</w:t>
      </w:r>
      <w:r>
        <w:rPr>
          <w:lang w:val="en-US"/>
        </w:rPr>
        <w:t xml:space="preserve"> or </w:t>
      </w:r>
      <w:r>
        <w:rPr>
          <w:i/>
          <w:lang w:val="en-US"/>
        </w:rPr>
        <w:t>A. niger. </w:t>
      </w:r>
    </w:p>
    <w:p>
      <w:pPr>
        <w:pStyle w:val="Normal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lang w:val="en-US"/>
        </w:rPr>
        <w:t>Af-specific genes having increased transcript abundance</w:t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1206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98"/>
        <w:gridCol w:w="4985"/>
        <w:gridCol w:w="1183"/>
        <w:gridCol w:w="1010"/>
        <w:gridCol w:w="1971"/>
      </w:tblGrid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6"/>
                <w:szCs w:val="16"/>
                <w:lang w:eastAsia="zh-CN"/>
              </w:rPr>
              <w:t>Accessio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6"/>
                <w:szCs w:val="16"/>
                <w:lang w:eastAsia="zh-CN"/>
              </w:rPr>
              <w:t>Old accession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6"/>
                <w:szCs w:val="16"/>
                <w:lang w:eastAsia="zh-CN"/>
              </w:rPr>
              <w:t>Protein nam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6"/>
                <w:szCs w:val="16"/>
                <w:lang w:eastAsia="zh-CN"/>
              </w:rPr>
              <w:t>Location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6"/>
                <w:szCs w:val="16"/>
                <w:lang w:eastAsia="zh-CN"/>
              </w:rPr>
              <w:t>Signal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6"/>
                <w:szCs w:val="16"/>
                <w:lang w:eastAsia="zh-CN"/>
              </w:rPr>
              <w:t>Process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1G0010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1g0010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FS monocarboxylate transporter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ignal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transport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1G0045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1g0045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N-acetylglucosamine-6-phosphate deacetylase (NagA)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1G0158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1g0158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1G0540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1g0540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1G1103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1g1103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xylitol dehydrogen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1G1124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1g1124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1G1519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1g1519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2G0049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2g0049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glycosyl hydrolase, family 3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2G0055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2g0055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conserved 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2G0070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2g0070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2G0233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2g0233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2G0453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2g0453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2G0530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2g0530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2G1153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2g1153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2G1274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2g1274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hyltransferase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2G1764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2g1764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conserved 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2G1791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2g1791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conserved 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ignal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2G1805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2g1805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FAD binding oxidoreductase CpoX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ignal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2G1806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2g1806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doMet:dimethylallyltryptophan N-methyltransferase EasF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3G0106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3g0106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3G0114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3g0114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3G0123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3g0123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FS sugar transporte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transport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3G0173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3g0173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3G0211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3g0211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FS multidrug transporter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ignal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transport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3G0213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3g0213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oxidoreductase, zinc-binding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3G0242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3g0242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ThiJ/PfpI family transcriptional regulator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transcriptional regulatio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3G0360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3g0360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carboxylesterase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3G0375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3g0375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3G0709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3g0709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3G1188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3g1188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3G1474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3g1474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conserved 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4G0086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4g0086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cell surface protein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cell wall biogenesis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4G0658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4g0658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4G0666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4g0666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4G0884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4g0884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RING finger protein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ignal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4G1352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4g1352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oxidoreductase, short-chain dehydrogenase/reductase family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5G0019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5g0019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5G0039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5g0039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5G0049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5g0049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5G0141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5g0141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5G0161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5g0161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5G0296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5g0296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5G1035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5g1035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conserved 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ignal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5G1222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5g1222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conserved 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5G1377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5g1377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5G1428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5g1428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integral membrane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5G1490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5g1490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6G0014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6g0014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ignal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6G0069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6g0069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conserved 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ignal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6G0229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6g0229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6G0322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6g0322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6G0779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6g0779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6G1018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6g1018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pherulin 4 family protein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6G1019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6g1019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6G1150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6g1150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dipeptidase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6G1195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6g1195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6G1199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6g1199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6G1210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6g1210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nitrilase family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7G0079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7g0079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7G0102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7g0102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7G0456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7g0456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7G0713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7g0713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7G0845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7g0845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ornithine decarboxylase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8G0010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8g0010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spartate-tRNA ligase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8G0049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8g0049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PKS-like enzyme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8G0050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8g0050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cetate-CoA ligase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abolism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8G0081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8g0081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8G0146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8g0146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8G0165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8g0165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8G0195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8g0195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ignal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8G0226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8g0226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neutral amino acid perme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transport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8G0505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8g0505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8G0508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8g0508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8G0547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8g0547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8G0577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8g0577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nknown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8G0578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8g0578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NACHT and Ankyrin domain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ignaling</w:t>
            </w:r>
          </w:p>
        </w:tc>
      </w:tr>
      <w:tr>
        <w:trPr>
          <w:trHeight w:val="247" w:hRule="atLeast"/>
        </w:trPr>
        <w:tc>
          <w:tcPr>
            <w:tcW w:w="141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A_8G0664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Afu8g06640</w:t>
            </w:r>
          </w:p>
        </w:tc>
        <w:tc>
          <w:tcPr>
            <w:tcW w:w="4985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ubiE/COQ5 methyltransferase, putativ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subtelomeri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metabolism</w:t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lang w:val="en-US"/>
        </w:rPr>
        <w:t>Af-specific genes having decreased transcript abundance</w:t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120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536"/>
        <w:gridCol w:w="4136"/>
        <w:gridCol w:w="1250"/>
        <w:gridCol w:w="976"/>
        <w:gridCol w:w="2516"/>
      </w:tblGrid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Accession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Old accession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Protein nam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Process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1G002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1g0027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1G003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1g0031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lass V chitinase, putativ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ell wall biogenesis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1G010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1g0101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polyketide synthase, putativ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1G022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1g0222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1G0296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1g0296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1G0323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1g0323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BC multidrug transporter, putativ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1G032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1g0327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1G174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1g1742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2G014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2g0147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2G0528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2g0528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F-box domain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2G0616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2g0616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lpha-1,3-glucanase/mutanase, putativ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ell wall biogenesis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2G0946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2g0946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potassium transporter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2G1644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2g1644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3G0218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3g0218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RPS-like enzyme, putativ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3G070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3g0701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3G091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3g0912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3G095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3g0951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3-oxoacyl-(acyl-carrier-protein) reductas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3G0966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3g0966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3G137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3g1371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GTP cyclohydrolase I, putativ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3G137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3g1372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oxidoreductase, 2OG-Fe(II) oxygenase family, putativ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4G005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4g0051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4G0085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4g008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4G0088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4g0088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4G0143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4g0143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4G068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4g0681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4G079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4g0792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4G0886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4g0886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5G001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5g0017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extracellular serine threonine rich protein, putativ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ell wall biogenesis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5G002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5g0022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5G0023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5g0023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5G0086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5g0086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nkyrin repeat protein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5G010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5g0107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6 transcription factor, putative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transcriptional regulatio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5G027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5g0271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5G138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5g1387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RNA export factor Mlo3, putativ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5G1514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5g1514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0018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0018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0035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003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031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0312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093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0931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lass V chitinase, putativ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ell wall biogenesis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0934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0934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1015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101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1035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103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1163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1163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FAD-dependent isoamyl alcohol oxidase, putativ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117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117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7G004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7g004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7G0475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7g047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7G057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7g0571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7G060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7g0600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7G0704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7g0704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7G0706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7g0706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7G0714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7g0714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7G0825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7g082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6 finger domain protein, putative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transcriptional regulatio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7G0838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7g0838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7G084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7g0847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peroxisomal copper amine oxidase, putative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7G085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7g0852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8G021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8g0211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8G0615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8g0615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erine-threonine rich protein, putativ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8G063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8g06370</w:t>
            </w:r>
          </w:p>
        </w:tc>
        <w:tc>
          <w:tcPr>
            <w:tcW w:w="41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onooxygenase, putativ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</w:tbl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lang w:val="en-US"/>
        </w:rPr>
        <w:t>Affc-specific genes having increased transcript abundance</w:t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120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1336"/>
        <w:gridCol w:w="4876"/>
        <w:gridCol w:w="1316"/>
        <w:gridCol w:w="976"/>
        <w:gridCol w:w="1856"/>
      </w:tblGrid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Accession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Old Accession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Protein nam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Process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1G0416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1g0416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spartate aminotransferase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1G0591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1g0591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1G1137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1g1137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GMC oxidoreductase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1G1341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1g1341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1G1674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1g1674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1G1737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1g1737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SP9/12 family heat shock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1G176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1g1760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2G0058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2g0058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2G0099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2g0099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glycerophosphoryl diester phosphodiesterase family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2G025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2g0250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2G1278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2g1278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von Willebrand domain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2G1285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2g1285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,3-beta-glucanosyltransferase Gel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ell wall biogenesis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2G1742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2g1742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Pfs and NB-ARC domain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ing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2G1765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2g1765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DUF907 domain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3G0113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3g0113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ell wall protein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ell wall biogenesis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3G0132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3g0132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omocysteine S-methyltransferase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3G028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3g0280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lipase/esterase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3G1222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3g1222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BC transporter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3G1261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3g1261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3G1313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3g1313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HHE domain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3G1329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3g1329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3G1477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3g1477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AD dependent epimerase/dehydratase family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3G1508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3g1508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4G0136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4g0136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FS transporter of unkown specificit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4G0137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4g0137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pyoverdine/dityrosine biosynthesis family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ing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4G0139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4g0139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6 transcription factor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transcriptional regulatio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4G0147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4g0147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6 finger domain protein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transcriptional regulatio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4G0839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4g0839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4G1395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4g1395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GNAT family acetyltransferase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4G1417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4g1417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4G1418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4g1418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4G142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4g1420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5G0081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5g0081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5G0113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5g0113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5G013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5g0130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integral membrane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5G0818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5g0818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ell wall protein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ell wall biogenesis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5G0913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5g0913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polysaccharide deacetylase family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5G0944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5g0944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mino acid permease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0062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0062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GPI anchor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ell wall biogenesis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0355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0355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0428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0428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integral membrane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0726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0726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purine-cytosine permease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0792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0792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cetyltransferase, GNAT family famil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085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0850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phosphoglycerate mutase family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0865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0865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6G1215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6g1215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bZIP transcription factor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transcriptional regulatio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7G0069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7g0069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minotransferase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7G010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7g0100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ldehyde dehydrogenase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7G0499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7g0499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dUTP diphosphatase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racil metabolism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7G0565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7g0565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XYPPX repeat family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8G0058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8g0058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glutathione S-transferase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etabolism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8G0071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8g0071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ecreted antimicrobial peptide, putativ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ubtelomeri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8G0177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8g0177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signalP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A_8G0593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Afu8g05930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conserved hypothetical 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unknown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lang w:val="en-US"/>
        </w:rPr>
        <w:t>Affc-specific genes having decreased transcript abundance</w:t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607820</wp:posOffset>
                </wp:positionV>
                <wp:extent cx="6325870" cy="20535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5870" cy="2053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96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6"/>
                              <w:gridCol w:w="1228"/>
                              <w:gridCol w:w="3116"/>
                              <w:gridCol w:w="1250"/>
                              <w:gridCol w:w="976"/>
                              <w:gridCol w:w="1716"/>
                            </w:tblGrid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  <w:t>Old Accession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  <w:t>Protein name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  <w:t>SignalP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  <w:t>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A_1G12220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1g12220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A_1G13120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1g13120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MIT/CorA family metal ion transporter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A_2G02650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2g02650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A_3G09260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3g09260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SignalP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A_3G12680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3g12680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A_4G08890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4g08890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ldo-keto reductase family protei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A_5G10940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5g10940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A_6G00500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6g00500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chitosanase, putative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subtelomeric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SignalP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cell wall biogene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A_7G06440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7g06440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F-box domain protei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6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A_8G01820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Afu8g01820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8.1pt;height:161.7pt;mso-wrap-distance-left:0pt;mso-wrap-distance-right:9pt;mso-wrap-distance-top:0pt;mso-wrap-distance-bottom:0pt;margin-top:126.6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96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6"/>
                        <w:gridCol w:w="1228"/>
                        <w:gridCol w:w="3116"/>
                        <w:gridCol w:w="1250"/>
                        <w:gridCol w:w="976"/>
                        <w:gridCol w:w="1716"/>
                      </w:tblGrid>
                      <w:tr>
                        <w:trPr>
                          <w:trHeight w:val="225" w:hRule="atLeast"/>
                        </w:trPr>
                        <w:tc>
                          <w:tcPr>
                            <w:tcW w:w="16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b/>
                                <w:b/>
                                <w:bCs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bCs/>
                                <w:sz w:val="20"/>
                                <w:szCs w:val="20"/>
                                <w:lang w:eastAsia="zh-CN"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SimSun;宋体"/>
                                <w:b/>
                                <w:bCs/>
                                <w:sz w:val="20"/>
                                <w:szCs w:val="20"/>
                                <w:lang w:eastAsia="zh-CN"/>
                              </w:rPr>
                              <w:t>Old Accession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b/>
                                <w:b/>
                                <w:bCs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bCs/>
                                <w:sz w:val="20"/>
                                <w:szCs w:val="20"/>
                                <w:lang w:eastAsia="zh-CN"/>
                              </w:rPr>
                              <w:t>Protein name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b/>
                                <w:b/>
                                <w:bCs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bCs/>
                                <w:sz w:val="20"/>
                                <w:szCs w:val="20"/>
                                <w:lang w:eastAsia="zh-CN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b/>
                                <w:b/>
                                <w:bCs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bCs/>
                                <w:sz w:val="20"/>
                                <w:szCs w:val="20"/>
                                <w:lang w:eastAsia="zh-CN"/>
                              </w:rPr>
                              <w:t>SignalP</w:t>
                            </w:r>
                          </w:p>
                        </w:tc>
                        <w:tc>
                          <w:tcPr>
                            <w:tcW w:w="1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b/>
                                <w:b/>
                                <w:bCs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bCs/>
                                <w:sz w:val="20"/>
                                <w:szCs w:val="20"/>
                                <w:lang w:eastAsia="zh-CN"/>
                              </w:rPr>
                              <w:t>Process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6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A_1G12220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1g12220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6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A_1G13120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1g13120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MIT/CorA family metal ion transporter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6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A_2G02650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2g02650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6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A_3G09260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3g09260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SignalP</w:t>
                            </w:r>
                          </w:p>
                        </w:tc>
                        <w:tc>
                          <w:tcPr>
                            <w:tcW w:w="1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6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A_3G12680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3g12680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6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A_4G08890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4g08890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ldo-keto reductase family protei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metabolism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6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A_5G10940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5g10940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6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A_6G00500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6g00500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chitosanase, putative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subtelomeric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SignalP</w:t>
                            </w:r>
                          </w:p>
                        </w:tc>
                        <w:tc>
                          <w:tcPr>
                            <w:tcW w:w="1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cell wall biogenesis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6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A_7G06440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7g06440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F-box domain protei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6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A_8G01820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Afu8g01820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szCs w:val="20"/>
                                <w:lang w:eastAsia="zh-CN"/>
                              </w:rPr>
                              <w:t>unknow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12:08:00Z</dcterms:created>
  <dc:creator>ebignell</dc:creator>
  <dc:description/>
  <cp:keywords/>
  <dc:language>en-US</dc:language>
  <cp:lastModifiedBy>ebignell</cp:lastModifiedBy>
  <dcterms:modified xsi:type="dcterms:W3CDTF">2008-06-05T12:08:00Z</dcterms:modified>
  <cp:revision>2</cp:revision>
  <dc:subject/>
  <dc:title>Table S5</dc:title>
</cp:coreProperties>
</file>